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 xml:space="preserve">GC/TOFMS peaks according to PLS-DA identified as important for explaining the difference between genotypes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Peaks are named according to UPSC- in-house mass spectra library.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Annotation of peaks were performed by comparing mass spectrum and retention index (RI) with the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UPSC in-house mass spectra library or the or the mass spectra library maintained by the Max Planck Institute (MPI) in Golm (http://csbdb.mpimp-golm.mpg.de/csbdb/gmd/gmd.html). </w:t>
      </w:r>
      <w:r>
        <w:rPr>
          <w:vertAlign w:val="superscript"/>
          <w:lang w:val="en-GB"/>
        </w:rPr>
        <w:t>d</w:t>
      </w:r>
      <w:r>
        <w:rPr>
          <w:lang w:val="en-GB"/>
        </w:rPr>
        <w:t xml:space="preserve">Peaks annotated or classified according “M000000…” are identical or similar to non-annotated mass spectra in the MPI-library. Naming refers to MPI-spectra numbering. </w:t>
      </w:r>
      <w:r>
        <w:rPr>
          <w:vertAlign w:val="superscript"/>
          <w:lang w:val="en-GB"/>
        </w:rPr>
        <w:t>e</w:t>
      </w:r>
      <w:r>
        <w:rPr>
          <w:lang w:val="en-GB"/>
        </w:rPr>
        <w:t xml:space="preserve">Tentatively identified. </w:t>
      </w:r>
      <w:r>
        <w:rPr>
          <w:vertAlign w:val="superscript"/>
          <w:lang w:val="en-GB"/>
        </w:rPr>
        <w:t>f</w:t>
      </w:r>
      <w:r>
        <w:rPr>
          <w:lang w:val="en-GB"/>
        </w:rPr>
        <w:t xml:space="preserve">First loading vector (w[1]) from the PLS-DA model between npq4 and oePsbS plants describes the importance of different GC/MS peaks for explaining the differences between the two genotypes; The values can vary between -1 and +1, and negative values are peaks correlated with </w:t>
      </w:r>
      <w:r>
        <w:rPr>
          <w:i/>
          <w:lang w:val="en-GB"/>
        </w:rPr>
        <w:t>oePsbS</w:t>
      </w:r>
      <w:r>
        <w:rPr>
          <w:lang w:val="en-GB"/>
        </w:rPr>
        <w:t>, positive values are peaks correlated with</w:t>
      </w:r>
      <w:r>
        <w:rPr>
          <w:i/>
          <w:lang w:val="en-GB"/>
        </w:rPr>
        <w:t xml:space="preserve"> npq4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  <w:t>UPSC mass spectra will be available for download on UPSC homepa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678"/>
        <w:gridCol w:w="3169"/>
        <w:gridCol w:w="696"/>
        <w:gridCol w:w="1092"/>
        <w:gridCol w:w="1316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PSC mass spectra library number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Annotation</w:t>
            </w:r>
            <w:r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assificatio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I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Library</w:t>
            </w:r>
            <w:r>
              <w:rPr>
                <w:b/>
                <w:vertAlign w:val="superscript"/>
                <w:lang w:val="en-GB"/>
              </w:rPr>
              <w:t>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First loading vector (w1)</w:t>
            </w:r>
            <w:r>
              <w:rPr>
                <w:b/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3_GCTOF_Ath _RI_114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804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4_GCTOF_Ath _RI_118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56005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5_GCTOF_Ath _RI_12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09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6_GCTOF_Ath _RI_125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8027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7_GCTOF_Ath _RI_126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hanolam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6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082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8_GCTOF_Ath _RI_127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cine 2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5346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19_GCTOF_Ath _RI_127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0357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0_GCTOF_Ath _RI_127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erol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5983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1_GCTOF_Ath _RI_130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0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9374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2_GCTOF_Ath _RI_131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ccinic acid 2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1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1586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3_GCTOF_Ath _RI_135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umaric acid 2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5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4906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4_GCTOF_Ath _RI_136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6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5316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5_GCTOF_Ath _RI_137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2117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6_GCTOF_Ath _RI_138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reon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7204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7_GCTOF_Ath _RI_142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β-Alan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559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8_GCTOF_Ath _RI_143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2279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29_GCTOF_Ath _RI_144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4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1697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0_GCTOF_Ath _RI_145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iperidin-2-one, 3-amino 2TM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0,09310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1_GCTOF_Ath _RI_14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366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2_GCTOF_Ath _RI_146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itramalic acid 3TMS 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6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348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3_GCTOF_Ath _RI_148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ic acid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7972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4_GCTOF_Ath _RI_151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partat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6427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5_GCTOF_Ath _RI_152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yroglutamic acid 2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052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6_GCTOF_Ath _RI_152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-Aminobutyric acid 3TMS (GABA)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9903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7_GCTOF_Ath _RI_15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reonic acid 4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5593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8_GCTOF_Ath _RI_155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5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9240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39_GCTOF_Ath _RI_156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6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1822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0_GCTOF_Ath _RI_157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000000_A159003-101_MST_1585.2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7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83304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1_GCTOF_Ath _RI_158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ntos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8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8140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2_GCTOF_Ath _RI_161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5775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3_GCTOF_Ath _RI_162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58138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4_GCTOF_Ath _RI_164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609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5_GCTOF_Ath _RI_164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ylose MeOX 4TMS_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718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6_GCTOF_Ath _RI_166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bose MeOX 4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6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92232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7_GCTOF_Ath _RI_168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8398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8_GCTOF_Ath _RI_169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se, 1,6-anhydro, beta-D 3TM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9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6548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49_GCTOF_Ath _RI_171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17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0_GCTOF_Ath _RI_171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tol 5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4560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1_GCTOF_Ath _RI_173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9207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29_GCTOF_Ath _RI_17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174001-101_MST_1744.9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686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3_GCTOF_Ath _RI_175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180004-101_MST_1795.4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112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4_GCTOF_Ath _RI_17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erol-3-phosphate 4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9630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5_GCTOF_Ath _RI_176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177004-101_MST_1770.9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6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84969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6_GCTOF_Ath _RI_176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tam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6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5513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7_GCTOF_Ath _RI_177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xos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3783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8_GCTOF_Ath _RI_178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180004-101_MST_1795.4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511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59_GCTOF_Ath _RI_181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tric acid 4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1984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0_GCTOF_Ath _RI_18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5016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1_GCTOF_Ath _RI_183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3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057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2_GCTOF_Ath _RI_183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saturated carbon chai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3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2518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3_GCTOF_Ath _RI_183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hydroascorbic acid dimer TM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3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155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4_GCTOF_Ath _RI_184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4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3910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5_GCTOF_Ath _RI_186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bose MeOX 5TMS_1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917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6_GCTOF_Ath _RI_186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uctose MeOX 5TMS_1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83027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7_GCTOF_Ath _RI_187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uctose MeOX 5TMS_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9194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8_GCTOF_Ath _RI_188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8148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69_GCTOF_Ath _RI_189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se MeOX 5TMS_1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9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91483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0_GCTOF_Ath _RI_189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7003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1_GCTOF_Ath _RI_19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se MeOX 5TMS_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91165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2_GCTOF_Ath _RI_19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rosine 3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6777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3_GCTOF_Ath _RI_194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4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065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4_GCTOF_Ath _RI_196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196004-101_MST_1953.9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7546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5_GCTOF_Ath _RI_198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84410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6_GCTOF_Ath _RI_198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nic acid 6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7687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7_GCTOF_Ath _RI_200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7932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8_GCTOF_Ath _RI_208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-Inositol 6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8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853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79_GCTOF_Ath _RI_209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211001-101_MST_2105.7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9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125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0_GCTOF_Ath _RI_22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oleic acid 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93533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1_GCTOF_Ath _RI_221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pha-Linolenic acid 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0554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2_GCTOF_Ath _RI_224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earic acid 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4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55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3_GCTOF_Ath _RI_224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rmidine 5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4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5870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4_GCTOF_Ath _RI_230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galactosyl glycerol 6TM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0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7120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5_GCTOF_Ath _RI_234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237002-101_MST_2370.2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4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1082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6_GCTOF_Ath _RI_238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8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069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7_GCTOF_Ath _RI_239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9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0376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8_GCTOF_Ath _RI_239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-Inositol-1-phosphate 7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9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4748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89_GCTOF_Ath _RI_243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este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3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79142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0_GCTOF_Ath _RI_248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250001-101_MST_2495.5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8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0681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1_GCTOF_Ath _RI_249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000000_A251003-101_MST_2507.9_EITTM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32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2_GCTOF_Ath _RI_260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5594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3_GCTOF_Ath _RI_262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crose 8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60118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4_GCTOF_Ath _RI_275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tose 8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904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5_GCTOF_Ath _RI_28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este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5902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6_GCTOF_Ath _RI_285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omaltose 8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480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7_GCTOF_Ath _RI_285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ero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58064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8_GCTOF_Ath _RI_291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4467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399_GCTOF_Ath _RI_295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lactinol 9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5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887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0_GCTOF_Ath _RI_297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7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952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1_GCTOF_Ath _RI_297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7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52369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2_GCTOF_Ath _RI_311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galactosylglycerol 9TM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P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8858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3_GCTOF_Ath _RI_313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pha-Tocopherol 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1566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4_GCTOF_Ath _RI_336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ffinose 11TMS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S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70133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5_GCTOF_Ath _RI_337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ccharid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918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6_GCTOF_Ath _RI_356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6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,08684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0" w:hanging="0"/>
              <w:rPr>
                <w:lang w:val="en-GB"/>
              </w:rPr>
            </w:pPr>
            <w:r>
              <w:rPr>
                <w:lang w:val="en-GB"/>
              </w:rPr>
              <w:t>UPSC_10407_GCTOF_Ath _RI_376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6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,06942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sv-SE" w:eastAsia="zh-CN" w:bidi="hi-I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22:30:00Z</dcterms:created>
  <dc:creator>Stefan Jansson</dc:creator>
  <dc:description/>
  <cp:keywords/>
  <dc:language>en-US</dc:language>
  <cp:lastModifiedBy>Jansson Stefan Drive-användare</cp:lastModifiedBy>
  <dcterms:modified xsi:type="dcterms:W3CDTF">2008-01-22T19:46:00Z</dcterms:modified>
  <cp:revision>8</cp:revision>
  <dc:subject/>
  <dc:title>UPSC mass spectra library numbera</dc:title>
</cp:coreProperties>
</file>